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D22BD" w14:textId="1B5144B9" w:rsidR="00C30782" w:rsidRPr="00E830B7" w:rsidRDefault="009D19F4" w:rsidP="00342DC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 w:rsidR="00927E82">
        <w:rPr>
          <w:rFonts w:ascii="Times New Roman" w:hAnsi="Times New Roman" w:cs="Times New Roman" w:hint="eastAsia"/>
          <w:b/>
          <w:bCs/>
        </w:rPr>
        <w:t>S</w:t>
      </w:r>
      <w:r w:rsidR="009066DF">
        <w:rPr>
          <w:rFonts w:ascii="Times New Roman" w:hAnsi="Times New Roman" w:cs="Times New Roman" w:hint="eastAsia"/>
          <w:b/>
          <w:bCs/>
        </w:rPr>
        <w:t>5</w:t>
      </w:r>
      <w:r w:rsidR="00C30782" w:rsidRPr="00E830B7">
        <w:rPr>
          <w:rFonts w:ascii="Times New Roman" w:hAnsi="Times New Roman" w:cs="Times New Roman"/>
        </w:rPr>
        <w:t xml:space="preserve">. Baseline characteristics in </w:t>
      </w:r>
      <w:r w:rsidR="00701FD5" w:rsidRPr="00E830B7">
        <w:rPr>
          <w:rFonts w:ascii="Times New Roman" w:hAnsi="Times New Roman" w:cs="Times New Roman"/>
        </w:rPr>
        <w:t>vedolizumab</w:t>
      </w:r>
      <w:r w:rsidR="00166F70" w:rsidRPr="00E830B7">
        <w:rPr>
          <w:rFonts w:ascii="Times New Roman" w:hAnsi="Times New Roman" w:cs="Times New Roman"/>
        </w:rPr>
        <w:t xml:space="preserve"> </w:t>
      </w:r>
      <w:r w:rsidR="009066DF">
        <w:rPr>
          <w:rFonts w:ascii="Times New Roman" w:hAnsi="Times New Roman" w:cs="Times New Roman" w:hint="eastAsia"/>
        </w:rPr>
        <w:t xml:space="preserve">versus </w:t>
      </w:r>
      <w:r w:rsidR="009066DF" w:rsidRPr="00E830B7">
        <w:rPr>
          <w:rFonts w:ascii="Times New Roman" w:hAnsi="Times New Roman" w:cs="Times New Roman"/>
        </w:rPr>
        <w:t xml:space="preserve">anti-TNF monotherapy </w:t>
      </w:r>
      <w:r w:rsidR="00166F70" w:rsidRPr="00E830B7">
        <w:rPr>
          <w:rFonts w:ascii="Times New Roman" w:hAnsi="Times New Roman" w:cs="Times New Roman"/>
        </w:rPr>
        <w:t xml:space="preserve">in </w:t>
      </w:r>
      <w:r w:rsidR="0040504A">
        <w:rPr>
          <w:rFonts w:ascii="Times New Roman" w:hAnsi="Times New Roman" w:cs="Times New Roman" w:hint="eastAsia"/>
        </w:rPr>
        <w:t xml:space="preserve">pediatric </w:t>
      </w:r>
      <w:r w:rsidR="00166F70" w:rsidRPr="00E830B7">
        <w:rPr>
          <w:rFonts w:ascii="Times New Roman" w:hAnsi="Times New Roman" w:cs="Times New Roman"/>
        </w:rPr>
        <w:t>patients with IBD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3960"/>
        <w:gridCol w:w="2277"/>
        <w:gridCol w:w="2277"/>
        <w:gridCol w:w="836"/>
      </w:tblGrid>
      <w:tr w:rsidR="002364F2" w:rsidRPr="00E830B7" w14:paraId="4A576854" w14:textId="77777777" w:rsidTr="00117AE0">
        <w:tc>
          <w:tcPr>
            <w:tcW w:w="2118" w:type="pct"/>
          </w:tcPr>
          <w:p w14:paraId="231A6648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pct"/>
          </w:tcPr>
          <w:p w14:paraId="0A88AF73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</w:pPr>
            <w:r w:rsidRPr="00E830B7">
              <w:rPr>
                <w:rFonts w:ascii="Times New Roman" w:hAnsi="Times New Roman" w:cs="Times New Roman"/>
              </w:rPr>
              <w:t>Vedolizumab</w:t>
            </w: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 xml:space="preserve"> </w:t>
            </w:r>
          </w:p>
          <w:p w14:paraId="375571AB" w14:textId="38BF8553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(n=1,549)</w:t>
            </w:r>
          </w:p>
        </w:tc>
        <w:tc>
          <w:tcPr>
            <w:tcW w:w="1218" w:type="pct"/>
          </w:tcPr>
          <w:p w14:paraId="46D2A5C8" w14:textId="5BC5337F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Anti-TNF monotherapy </w:t>
            </w:r>
          </w:p>
          <w:p w14:paraId="1A2ECA64" w14:textId="40F1AB96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kern w:val="0"/>
                <w:lang w:val="en"/>
                <w14:ligatures w14:val="none"/>
              </w:rPr>
              <w:t>(n=1,549)</w:t>
            </w:r>
          </w:p>
        </w:tc>
        <w:tc>
          <w:tcPr>
            <w:tcW w:w="447" w:type="pct"/>
          </w:tcPr>
          <w:p w14:paraId="26EC17BD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SMD</w:t>
            </w:r>
          </w:p>
        </w:tc>
      </w:tr>
      <w:tr w:rsidR="002364F2" w:rsidRPr="00E830B7" w14:paraId="6AB9AD7F" w14:textId="77777777" w:rsidTr="00117AE0">
        <w:tc>
          <w:tcPr>
            <w:tcW w:w="2118" w:type="pct"/>
          </w:tcPr>
          <w:p w14:paraId="164A40F9" w14:textId="4155C8D2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Age at index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E830B7">
              <w:rPr>
                <w:rFonts w:ascii="Times New Roman" w:eastAsia="Times New Roman" w:hAnsi="Times New Roman" w:cs="Times New Roman"/>
              </w:rPr>
              <w:t>mean ± SD (</w:t>
            </w:r>
            <w:r w:rsidR="00064ACE">
              <w:rPr>
                <w:rFonts w:ascii="Times New Roman" w:eastAsiaTheme="minorEastAsia" w:hAnsi="Times New Roman" w:cs="Times New Roman"/>
              </w:rPr>
              <w:t>years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376D2F9B" w14:textId="266AA3F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14.4 </w:t>
            </w:r>
            <w:r w:rsidRPr="00E830B7">
              <w:rPr>
                <w:rFonts w:ascii="Times New Roman" w:eastAsia="Times New Roman" w:hAnsi="Times New Roman" w:cs="Times New Roman"/>
              </w:rPr>
              <w:t>±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 3.7</w:t>
            </w:r>
          </w:p>
        </w:tc>
        <w:tc>
          <w:tcPr>
            <w:tcW w:w="1218" w:type="pct"/>
          </w:tcPr>
          <w:p w14:paraId="39AB5DDC" w14:textId="617DF001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14.5 </w:t>
            </w:r>
            <w:r w:rsidRPr="00E830B7">
              <w:rPr>
                <w:rFonts w:ascii="Times New Roman" w:eastAsia="Times New Roman" w:hAnsi="Times New Roman" w:cs="Times New Roman"/>
              </w:rPr>
              <w:t>±</w:t>
            </w:r>
            <w:r w:rsidRPr="00E830B7">
              <w:rPr>
                <w:rFonts w:ascii="Times New Roman" w:eastAsiaTheme="minorEastAsia" w:hAnsi="Times New Roman" w:cs="Times New Roman"/>
              </w:rPr>
              <w:t xml:space="preserve"> 3.5</w:t>
            </w:r>
          </w:p>
        </w:tc>
        <w:tc>
          <w:tcPr>
            <w:tcW w:w="447" w:type="pct"/>
          </w:tcPr>
          <w:p w14:paraId="73F074B1" w14:textId="1A246980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27</w:t>
            </w:r>
          </w:p>
        </w:tc>
      </w:tr>
      <w:tr w:rsidR="002364F2" w:rsidRPr="00E830B7" w14:paraId="638D72F0" w14:textId="77777777" w:rsidTr="00117AE0">
        <w:tc>
          <w:tcPr>
            <w:tcW w:w="2118" w:type="pct"/>
          </w:tcPr>
          <w:p w14:paraId="6DD9A259" w14:textId="3D2BEDC4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Follow-up, median </w:t>
            </w:r>
            <w:r>
              <w:rPr>
                <w:rFonts w:ascii="Times New Roman" w:eastAsiaTheme="minorEastAsia" w:hAnsi="Times New Roman" w:cs="Times New Roman"/>
              </w:rPr>
              <w:t>(IQR, years)</w:t>
            </w:r>
          </w:p>
        </w:tc>
        <w:tc>
          <w:tcPr>
            <w:tcW w:w="1218" w:type="pct"/>
          </w:tcPr>
          <w:p w14:paraId="0EDB0874" w14:textId="6421C46D" w:rsidR="002364F2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 (1.7)</w:t>
            </w:r>
          </w:p>
        </w:tc>
        <w:tc>
          <w:tcPr>
            <w:tcW w:w="1218" w:type="pct"/>
          </w:tcPr>
          <w:p w14:paraId="513611BD" w14:textId="07E2476E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0 (1.3) </w:t>
            </w:r>
          </w:p>
        </w:tc>
        <w:tc>
          <w:tcPr>
            <w:tcW w:w="447" w:type="pct"/>
          </w:tcPr>
          <w:p w14:paraId="7360CC60" w14:textId="66DBBBC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1B70D2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2364F2" w:rsidRPr="00E830B7" w14:paraId="3E084121" w14:textId="77777777" w:rsidTr="00117AE0">
        <w:tc>
          <w:tcPr>
            <w:tcW w:w="2118" w:type="pct"/>
          </w:tcPr>
          <w:p w14:paraId="5DC52813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Sex, n (%)</w:t>
            </w:r>
          </w:p>
        </w:tc>
        <w:tc>
          <w:tcPr>
            <w:tcW w:w="1218" w:type="pct"/>
          </w:tcPr>
          <w:p w14:paraId="6B3E97A2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pct"/>
          </w:tcPr>
          <w:p w14:paraId="6F9F4095" w14:textId="77D2C0E2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</w:tcPr>
          <w:p w14:paraId="2B6E3587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364F2" w:rsidRPr="00E830B7" w14:paraId="551B0A25" w14:textId="77777777" w:rsidTr="00117AE0">
        <w:tc>
          <w:tcPr>
            <w:tcW w:w="2118" w:type="pct"/>
          </w:tcPr>
          <w:p w14:paraId="5DB75498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Female</w:t>
            </w:r>
          </w:p>
        </w:tc>
        <w:tc>
          <w:tcPr>
            <w:tcW w:w="1218" w:type="pct"/>
          </w:tcPr>
          <w:p w14:paraId="47D918D5" w14:textId="7E79672E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733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7.3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5D35419B" w14:textId="336514BB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729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47.1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47" w:type="pct"/>
          </w:tcPr>
          <w:p w14:paraId="50E750FE" w14:textId="4D0C2736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05</w:t>
            </w:r>
          </w:p>
        </w:tc>
      </w:tr>
      <w:tr w:rsidR="002364F2" w:rsidRPr="00E830B7" w14:paraId="593A7B92" w14:textId="77777777" w:rsidTr="00117AE0">
        <w:tc>
          <w:tcPr>
            <w:tcW w:w="2118" w:type="pct"/>
          </w:tcPr>
          <w:p w14:paraId="09612089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Race, n (%)</w:t>
            </w:r>
          </w:p>
        </w:tc>
        <w:tc>
          <w:tcPr>
            <w:tcW w:w="1218" w:type="pct"/>
          </w:tcPr>
          <w:p w14:paraId="4A073958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pct"/>
          </w:tcPr>
          <w:p w14:paraId="6E29DB3E" w14:textId="4409E0F0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</w:tcPr>
          <w:p w14:paraId="0A90347E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364F2" w:rsidRPr="00E830B7" w14:paraId="576B4F5A" w14:textId="77777777" w:rsidTr="00117AE0">
        <w:tc>
          <w:tcPr>
            <w:tcW w:w="2118" w:type="pct"/>
          </w:tcPr>
          <w:p w14:paraId="33A379EA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White</w:t>
            </w:r>
          </w:p>
        </w:tc>
        <w:tc>
          <w:tcPr>
            <w:tcW w:w="1218" w:type="pct"/>
          </w:tcPr>
          <w:p w14:paraId="210A8860" w14:textId="12784AE5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1,102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71.1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2188D2BD" w14:textId="117A6F3F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1,105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71.3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47" w:type="pct"/>
          </w:tcPr>
          <w:p w14:paraId="15542064" w14:textId="366DEF35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04</w:t>
            </w:r>
          </w:p>
        </w:tc>
      </w:tr>
      <w:tr w:rsidR="002364F2" w:rsidRPr="00E830B7" w14:paraId="73EE8D46" w14:textId="77777777" w:rsidTr="00117AE0">
        <w:tc>
          <w:tcPr>
            <w:tcW w:w="2118" w:type="pct"/>
          </w:tcPr>
          <w:p w14:paraId="4AD02449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Black or African American</w:t>
            </w:r>
          </w:p>
        </w:tc>
        <w:tc>
          <w:tcPr>
            <w:tcW w:w="1218" w:type="pct"/>
          </w:tcPr>
          <w:p w14:paraId="02A52564" w14:textId="2BDDFE5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34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8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7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2E0CD046" w14:textId="52F45672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23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7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9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47" w:type="pct"/>
          </w:tcPr>
          <w:p w14:paraId="35074BAA" w14:textId="3B54199D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</w:t>
            </w:r>
            <w:r w:rsidRPr="00E830B7">
              <w:rPr>
                <w:rFonts w:ascii="Times New Roman" w:eastAsiaTheme="minorEastAsia" w:hAnsi="Times New Roman" w:cs="Times New Roman"/>
              </w:rPr>
              <w:t>026</w:t>
            </w:r>
          </w:p>
        </w:tc>
      </w:tr>
      <w:tr w:rsidR="002364F2" w:rsidRPr="00E830B7" w14:paraId="50CFCA7E" w14:textId="77777777" w:rsidTr="00117AE0">
        <w:tc>
          <w:tcPr>
            <w:tcW w:w="2118" w:type="pct"/>
          </w:tcPr>
          <w:p w14:paraId="21AEB270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 xml:space="preserve">  Asian</w:t>
            </w:r>
          </w:p>
        </w:tc>
        <w:tc>
          <w:tcPr>
            <w:tcW w:w="1218" w:type="pct"/>
          </w:tcPr>
          <w:p w14:paraId="6A7D8A50" w14:textId="7E7356E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56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3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6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18" w:type="pct"/>
          </w:tcPr>
          <w:p w14:paraId="46003DD7" w14:textId="6D081794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61</w:t>
            </w:r>
            <w:r w:rsidRPr="00E830B7">
              <w:rPr>
                <w:rFonts w:ascii="Times New Roman" w:eastAsia="Times New Roman" w:hAnsi="Times New Roman" w:cs="Times New Roman"/>
              </w:rPr>
              <w:t xml:space="preserve"> (</w:t>
            </w:r>
            <w:r w:rsidRPr="00E830B7">
              <w:rPr>
                <w:rFonts w:ascii="Times New Roman" w:eastAsiaTheme="minorEastAsia" w:hAnsi="Times New Roman" w:cs="Times New Roman"/>
              </w:rPr>
              <w:t>3</w:t>
            </w:r>
            <w:r w:rsidRPr="00E830B7">
              <w:rPr>
                <w:rFonts w:ascii="Times New Roman" w:eastAsia="Times New Roman" w:hAnsi="Times New Roman" w:cs="Times New Roman"/>
              </w:rPr>
              <w:t>.</w:t>
            </w:r>
            <w:r w:rsidRPr="00E830B7">
              <w:rPr>
                <w:rFonts w:ascii="Times New Roman" w:eastAsiaTheme="minorEastAsia" w:hAnsi="Times New Roman" w:cs="Times New Roman"/>
              </w:rPr>
              <w:t>9</w:t>
            </w:r>
            <w:r w:rsidRPr="00E830B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47" w:type="pct"/>
          </w:tcPr>
          <w:p w14:paraId="52603B4D" w14:textId="42909161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="Times New Roman" w:hAnsi="Times New Roman" w:cs="Times New Roman"/>
              </w:rPr>
              <w:t>0.0</w:t>
            </w:r>
            <w:r w:rsidRPr="00E830B7">
              <w:rPr>
                <w:rFonts w:ascii="Times New Roman" w:eastAsiaTheme="minorEastAsia" w:hAnsi="Times New Roman" w:cs="Times New Roman"/>
              </w:rPr>
              <w:t>17</w:t>
            </w:r>
          </w:p>
        </w:tc>
      </w:tr>
      <w:tr w:rsidR="002364F2" w:rsidRPr="00E830B7" w14:paraId="019BDCF5" w14:textId="77777777" w:rsidTr="00117AE0">
        <w:tc>
          <w:tcPr>
            <w:tcW w:w="2118" w:type="pct"/>
          </w:tcPr>
          <w:p w14:paraId="4E983597" w14:textId="34EDA19F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Native Hawaiian or </w:t>
            </w:r>
            <w:proofErr w:type="gramStart"/>
            <w:r w:rsidR="00F20C11">
              <w:rPr>
                <w:rFonts w:ascii="Times New Roman" w:hAnsi="Times New Roman" w:cs="Times New Roman" w:hint="eastAsia"/>
              </w:rPr>
              <w:t>o</w:t>
            </w:r>
            <w:r w:rsidRPr="00E830B7">
              <w:rPr>
                <w:rFonts w:ascii="Times New Roman" w:hAnsi="Times New Roman" w:cs="Times New Roman"/>
              </w:rPr>
              <w:t>ther</w:t>
            </w:r>
            <w:proofErr w:type="gramEnd"/>
            <w:r w:rsidRPr="00E830B7">
              <w:rPr>
                <w:rFonts w:ascii="Times New Roman" w:hAnsi="Times New Roman" w:cs="Times New Roman"/>
              </w:rPr>
              <w:t xml:space="preserve"> Pacific Islander</w:t>
            </w:r>
          </w:p>
        </w:tc>
        <w:tc>
          <w:tcPr>
            <w:tcW w:w="1218" w:type="pct"/>
          </w:tcPr>
          <w:p w14:paraId="68885E02" w14:textId="71FB81A5" w:rsidR="002364F2" w:rsidRPr="00E830B7" w:rsidRDefault="008F733A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1218" w:type="pct"/>
          </w:tcPr>
          <w:p w14:paraId="404CB853" w14:textId="42632E7E" w:rsidR="002364F2" w:rsidRPr="00E830B7" w:rsidRDefault="008F733A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447" w:type="pct"/>
          </w:tcPr>
          <w:p w14:paraId="1A13B88E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0B4DE3BE" w14:textId="77777777" w:rsidTr="00117AE0">
        <w:tc>
          <w:tcPr>
            <w:tcW w:w="2118" w:type="pct"/>
          </w:tcPr>
          <w:p w14:paraId="53784D6A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 American Indian or Alaska Native</w:t>
            </w:r>
          </w:p>
        </w:tc>
        <w:tc>
          <w:tcPr>
            <w:tcW w:w="1218" w:type="pct"/>
          </w:tcPr>
          <w:p w14:paraId="7A5EFDAC" w14:textId="42DC551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1 (0.7)</w:t>
            </w:r>
          </w:p>
        </w:tc>
        <w:tc>
          <w:tcPr>
            <w:tcW w:w="1218" w:type="pct"/>
          </w:tcPr>
          <w:p w14:paraId="493EAE01" w14:textId="49AFDA85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1 (0.7)</w:t>
            </w:r>
          </w:p>
        </w:tc>
        <w:tc>
          <w:tcPr>
            <w:tcW w:w="447" w:type="pct"/>
          </w:tcPr>
          <w:p w14:paraId="791DE7AD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49DE21D0" w14:textId="77777777" w:rsidTr="00117AE0">
        <w:tc>
          <w:tcPr>
            <w:tcW w:w="2118" w:type="pct"/>
          </w:tcPr>
          <w:p w14:paraId="4626A84B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218" w:type="pct"/>
          </w:tcPr>
          <w:p w14:paraId="7D529596" w14:textId="19B925C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97 (6.3)</w:t>
            </w:r>
          </w:p>
        </w:tc>
        <w:tc>
          <w:tcPr>
            <w:tcW w:w="1218" w:type="pct"/>
          </w:tcPr>
          <w:p w14:paraId="54132EE5" w14:textId="1774F7C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85 (5.5)</w:t>
            </w:r>
          </w:p>
        </w:tc>
        <w:tc>
          <w:tcPr>
            <w:tcW w:w="447" w:type="pct"/>
          </w:tcPr>
          <w:p w14:paraId="7A3E7A13" w14:textId="13209363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33</w:t>
            </w:r>
          </w:p>
        </w:tc>
      </w:tr>
      <w:tr w:rsidR="002364F2" w:rsidRPr="00E830B7" w14:paraId="04241FFA" w14:textId="77777777" w:rsidTr="00117AE0">
        <w:tc>
          <w:tcPr>
            <w:tcW w:w="2118" w:type="pct"/>
          </w:tcPr>
          <w:p w14:paraId="69C40C97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1218" w:type="pct"/>
          </w:tcPr>
          <w:p w14:paraId="276F9C04" w14:textId="6EEB15A3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47 (9.5)</w:t>
            </w:r>
          </w:p>
        </w:tc>
        <w:tc>
          <w:tcPr>
            <w:tcW w:w="1218" w:type="pct"/>
          </w:tcPr>
          <w:p w14:paraId="2123E981" w14:textId="3F39CCB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63 (10.5)</w:t>
            </w:r>
          </w:p>
        </w:tc>
        <w:tc>
          <w:tcPr>
            <w:tcW w:w="447" w:type="pct"/>
          </w:tcPr>
          <w:p w14:paraId="18515B31" w14:textId="7AB0B3FE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34</w:t>
            </w:r>
          </w:p>
        </w:tc>
      </w:tr>
      <w:tr w:rsidR="002364F2" w:rsidRPr="00E830B7" w14:paraId="05FB9364" w14:textId="77777777" w:rsidTr="00117AE0">
        <w:tc>
          <w:tcPr>
            <w:tcW w:w="2118" w:type="pct"/>
          </w:tcPr>
          <w:p w14:paraId="78EB5DA2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Comorbid </w:t>
            </w:r>
            <w:r w:rsidRPr="00E830B7">
              <w:rPr>
                <w:rFonts w:ascii="Times New Roman" w:eastAsia="Times New Roman" w:hAnsi="Times New Roman" w:cs="Times New Roman"/>
              </w:rPr>
              <w:t>condition, n (%)</w:t>
            </w:r>
          </w:p>
        </w:tc>
        <w:tc>
          <w:tcPr>
            <w:tcW w:w="1218" w:type="pct"/>
          </w:tcPr>
          <w:p w14:paraId="35DD3BA4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pct"/>
          </w:tcPr>
          <w:p w14:paraId="7874094F" w14:textId="6D497368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</w:tcPr>
          <w:p w14:paraId="148323A8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364F2" w:rsidRPr="00E830B7" w14:paraId="18EE5081" w14:textId="77777777" w:rsidTr="00117AE0">
        <w:tc>
          <w:tcPr>
            <w:tcW w:w="2118" w:type="pct"/>
          </w:tcPr>
          <w:p w14:paraId="1F520F03" w14:textId="5A1C2CF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1218" w:type="pct"/>
          </w:tcPr>
          <w:p w14:paraId="68F8F4A3" w14:textId="4BA9FFF5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81 (5.2)</w:t>
            </w:r>
          </w:p>
        </w:tc>
        <w:tc>
          <w:tcPr>
            <w:tcW w:w="1218" w:type="pct"/>
          </w:tcPr>
          <w:p w14:paraId="2A16BBF6" w14:textId="68BE5613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79 (5.1)</w:t>
            </w:r>
          </w:p>
        </w:tc>
        <w:tc>
          <w:tcPr>
            <w:tcW w:w="447" w:type="pct"/>
          </w:tcPr>
          <w:p w14:paraId="31620889" w14:textId="42B744EB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6</w:t>
            </w:r>
          </w:p>
        </w:tc>
      </w:tr>
      <w:tr w:rsidR="002364F2" w:rsidRPr="00E830B7" w14:paraId="734C3CB4" w14:textId="77777777" w:rsidTr="00117AE0">
        <w:tc>
          <w:tcPr>
            <w:tcW w:w="2118" w:type="pct"/>
          </w:tcPr>
          <w:p w14:paraId="7CD17C5F" w14:textId="60F9D60A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ype 1 diabetes mellitus</w:t>
            </w:r>
          </w:p>
        </w:tc>
        <w:tc>
          <w:tcPr>
            <w:tcW w:w="1218" w:type="pct"/>
          </w:tcPr>
          <w:p w14:paraId="1BD90B01" w14:textId="58A98A08" w:rsidR="002364F2" w:rsidRPr="00E830B7" w:rsidRDefault="008F733A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1218" w:type="pct"/>
          </w:tcPr>
          <w:p w14:paraId="0B9D523C" w14:textId="7B212EBE" w:rsidR="002364F2" w:rsidRPr="00E830B7" w:rsidRDefault="008F733A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447" w:type="pct"/>
          </w:tcPr>
          <w:p w14:paraId="1B7F076A" w14:textId="353A4300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562E1D70" w14:textId="77777777" w:rsidTr="00117AE0">
        <w:tc>
          <w:tcPr>
            <w:tcW w:w="2118" w:type="pct"/>
          </w:tcPr>
          <w:p w14:paraId="0E2A016E" w14:textId="6B952B0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ype 2 diabetes mellitus</w:t>
            </w:r>
          </w:p>
        </w:tc>
        <w:tc>
          <w:tcPr>
            <w:tcW w:w="1218" w:type="pct"/>
          </w:tcPr>
          <w:p w14:paraId="24AA0947" w14:textId="00C3C8B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31 (2.0)</w:t>
            </w:r>
          </w:p>
        </w:tc>
        <w:tc>
          <w:tcPr>
            <w:tcW w:w="1218" w:type="pct"/>
          </w:tcPr>
          <w:p w14:paraId="7C858DC8" w14:textId="54D5AF11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3 (1.5)</w:t>
            </w:r>
          </w:p>
        </w:tc>
        <w:tc>
          <w:tcPr>
            <w:tcW w:w="447" w:type="pct"/>
          </w:tcPr>
          <w:p w14:paraId="6BE1F2D7" w14:textId="20699A25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39</w:t>
            </w:r>
          </w:p>
        </w:tc>
      </w:tr>
      <w:tr w:rsidR="002364F2" w:rsidRPr="00E830B7" w14:paraId="0893DDF3" w14:textId="77777777" w:rsidTr="00117AE0">
        <w:tc>
          <w:tcPr>
            <w:tcW w:w="2118" w:type="pct"/>
          </w:tcPr>
          <w:p w14:paraId="13406DF7" w14:textId="54A08CE0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Metabolic syndrome</w:t>
            </w:r>
          </w:p>
        </w:tc>
        <w:tc>
          <w:tcPr>
            <w:tcW w:w="1218" w:type="pct"/>
          </w:tcPr>
          <w:p w14:paraId="131FC61D" w14:textId="71F87856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75 (37.1)</w:t>
            </w:r>
          </w:p>
        </w:tc>
        <w:tc>
          <w:tcPr>
            <w:tcW w:w="1218" w:type="pct"/>
          </w:tcPr>
          <w:p w14:paraId="29C74DBC" w14:textId="120634AF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51 (35.6)</w:t>
            </w:r>
          </w:p>
        </w:tc>
        <w:tc>
          <w:tcPr>
            <w:tcW w:w="447" w:type="pct"/>
          </w:tcPr>
          <w:p w14:paraId="73010118" w14:textId="268E803D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32</w:t>
            </w:r>
          </w:p>
        </w:tc>
      </w:tr>
      <w:tr w:rsidR="002364F2" w:rsidRPr="00E830B7" w14:paraId="18CCB5D2" w14:textId="77777777" w:rsidTr="00117AE0">
        <w:tc>
          <w:tcPr>
            <w:tcW w:w="2118" w:type="pct"/>
          </w:tcPr>
          <w:p w14:paraId="09932B73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Celiac disease</w:t>
            </w:r>
          </w:p>
        </w:tc>
        <w:tc>
          <w:tcPr>
            <w:tcW w:w="1218" w:type="pct"/>
          </w:tcPr>
          <w:p w14:paraId="22CF6171" w14:textId="642D633E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40 (2.6)</w:t>
            </w:r>
          </w:p>
        </w:tc>
        <w:tc>
          <w:tcPr>
            <w:tcW w:w="1218" w:type="pct"/>
          </w:tcPr>
          <w:p w14:paraId="6DF6924C" w14:textId="194FBB41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34 (2.2)</w:t>
            </w:r>
          </w:p>
        </w:tc>
        <w:tc>
          <w:tcPr>
            <w:tcW w:w="447" w:type="pct"/>
          </w:tcPr>
          <w:p w14:paraId="5DC99101" w14:textId="5B1D1E22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25</w:t>
            </w:r>
          </w:p>
        </w:tc>
      </w:tr>
      <w:tr w:rsidR="002364F2" w:rsidRPr="00E830B7" w14:paraId="3F7FCA87" w14:textId="77777777" w:rsidTr="00117AE0">
        <w:tc>
          <w:tcPr>
            <w:tcW w:w="2118" w:type="pct"/>
          </w:tcPr>
          <w:p w14:paraId="4FAFEF18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Autoimmune hepatitis</w:t>
            </w:r>
          </w:p>
        </w:tc>
        <w:tc>
          <w:tcPr>
            <w:tcW w:w="1218" w:type="pct"/>
          </w:tcPr>
          <w:p w14:paraId="28FA271E" w14:textId="3C452B66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5 (1.6)</w:t>
            </w:r>
          </w:p>
        </w:tc>
        <w:tc>
          <w:tcPr>
            <w:tcW w:w="1218" w:type="pct"/>
          </w:tcPr>
          <w:p w14:paraId="2B7443C3" w14:textId="099EB7B4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0 (1.3)</w:t>
            </w:r>
          </w:p>
        </w:tc>
        <w:tc>
          <w:tcPr>
            <w:tcW w:w="447" w:type="pct"/>
          </w:tcPr>
          <w:p w14:paraId="2590CFC7" w14:textId="693C2FB4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27</w:t>
            </w:r>
          </w:p>
        </w:tc>
      </w:tr>
      <w:tr w:rsidR="002364F2" w:rsidRPr="00E830B7" w14:paraId="13DCA037" w14:textId="77777777" w:rsidTr="00117AE0">
        <w:tc>
          <w:tcPr>
            <w:tcW w:w="2118" w:type="pct"/>
          </w:tcPr>
          <w:p w14:paraId="24897097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Autoimmune thyroiditis</w:t>
            </w:r>
          </w:p>
        </w:tc>
        <w:tc>
          <w:tcPr>
            <w:tcW w:w="1218" w:type="pct"/>
          </w:tcPr>
          <w:p w14:paraId="3310C367" w14:textId="449EB4C8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3 (0.8)</w:t>
            </w:r>
          </w:p>
        </w:tc>
        <w:tc>
          <w:tcPr>
            <w:tcW w:w="1218" w:type="pct"/>
          </w:tcPr>
          <w:p w14:paraId="47B118A3" w14:textId="353450E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1 (0.7)</w:t>
            </w:r>
          </w:p>
        </w:tc>
        <w:tc>
          <w:tcPr>
            <w:tcW w:w="447" w:type="pct"/>
          </w:tcPr>
          <w:p w14:paraId="70F8CCFB" w14:textId="1F899752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15</w:t>
            </w:r>
          </w:p>
        </w:tc>
      </w:tr>
      <w:tr w:rsidR="002364F2" w:rsidRPr="00E830B7" w14:paraId="7D8B5075" w14:textId="77777777" w:rsidTr="00117AE0">
        <w:tc>
          <w:tcPr>
            <w:tcW w:w="2118" w:type="pct"/>
          </w:tcPr>
          <w:p w14:paraId="11FB082B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Systemic lupus erythematous</w:t>
            </w:r>
          </w:p>
        </w:tc>
        <w:tc>
          <w:tcPr>
            <w:tcW w:w="1218" w:type="pct"/>
          </w:tcPr>
          <w:p w14:paraId="1CCFDBCE" w14:textId="430B270F" w:rsidR="002364F2" w:rsidRPr="00E830B7" w:rsidRDefault="008F733A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1218" w:type="pct"/>
          </w:tcPr>
          <w:p w14:paraId="66751736" w14:textId="7DBED3CA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1 (0.7)</w:t>
            </w:r>
          </w:p>
        </w:tc>
        <w:tc>
          <w:tcPr>
            <w:tcW w:w="447" w:type="pct"/>
          </w:tcPr>
          <w:p w14:paraId="1C3021BF" w14:textId="2B34A613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08</w:t>
            </w:r>
          </w:p>
        </w:tc>
      </w:tr>
      <w:tr w:rsidR="002364F2" w:rsidRPr="00E830B7" w14:paraId="14FBE843" w14:textId="77777777" w:rsidTr="00117AE0">
        <w:tc>
          <w:tcPr>
            <w:tcW w:w="2118" w:type="pct"/>
          </w:tcPr>
          <w:p w14:paraId="649AA1EC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Psoriasis</w:t>
            </w:r>
          </w:p>
        </w:tc>
        <w:tc>
          <w:tcPr>
            <w:tcW w:w="1218" w:type="pct"/>
          </w:tcPr>
          <w:p w14:paraId="729A6C85" w14:textId="2C5977CF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72 (4.6)</w:t>
            </w:r>
          </w:p>
        </w:tc>
        <w:tc>
          <w:tcPr>
            <w:tcW w:w="1218" w:type="pct"/>
          </w:tcPr>
          <w:p w14:paraId="1B42B9AC" w14:textId="6A344726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  <w:color w:val="000000" w:themeColor="text1"/>
              </w:rPr>
              <w:t>71 (4.6)</w:t>
            </w:r>
          </w:p>
        </w:tc>
        <w:tc>
          <w:tcPr>
            <w:tcW w:w="447" w:type="pct"/>
          </w:tcPr>
          <w:p w14:paraId="5FE5FBDB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3</w:t>
            </w:r>
          </w:p>
        </w:tc>
      </w:tr>
      <w:tr w:rsidR="002364F2" w:rsidRPr="00E830B7" w14:paraId="68226720" w14:textId="77777777" w:rsidTr="00117AE0">
        <w:tc>
          <w:tcPr>
            <w:tcW w:w="2118" w:type="pct"/>
          </w:tcPr>
          <w:p w14:paraId="1F0A14CE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nflammatory </w:t>
            </w:r>
            <w:proofErr w:type="spellStart"/>
            <w:r w:rsidRPr="00E830B7">
              <w:rPr>
                <w:rFonts w:ascii="Times New Roman" w:hAnsi="Times New Roman" w:cs="Times New Roman"/>
              </w:rPr>
              <w:t>polyarthropathies</w:t>
            </w:r>
            <w:proofErr w:type="spellEnd"/>
          </w:p>
        </w:tc>
        <w:tc>
          <w:tcPr>
            <w:tcW w:w="1218" w:type="pct"/>
          </w:tcPr>
          <w:p w14:paraId="5453E9EF" w14:textId="7F561996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53 (3.4)</w:t>
            </w:r>
          </w:p>
        </w:tc>
        <w:tc>
          <w:tcPr>
            <w:tcW w:w="1218" w:type="pct"/>
          </w:tcPr>
          <w:p w14:paraId="60CCDABB" w14:textId="0FF20FC6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45 (2.9)</w:t>
            </w:r>
          </w:p>
        </w:tc>
        <w:tc>
          <w:tcPr>
            <w:tcW w:w="447" w:type="pct"/>
          </w:tcPr>
          <w:p w14:paraId="70CC493C" w14:textId="7CF10D9F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30</w:t>
            </w:r>
          </w:p>
        </w:tc>
      </w:tr>
      <w:tr w:rsidR="002364F2" w:rsidRPr="00E830B7" w14:paraId="3DCA4631" w14:textId="77777777" w:rsidTr="00117AE0">
        <w:tc>
          <w:tcPr>
            <w:tcW w:w="2118" w:type="pct"/>
          </w:tcPr>
          <w:p w14:paraId="6C5625E5" w14:textId="0A1CF519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Asthma</w:t>
            </w:r>
          </w:p>
        </w:tc>
        <w:tc>
          <w:tcPr>
            <w:tcW w:w="1218" w:type="pct"/>
          </w:tcPr>
          <w:p w14:paraId="14B31779" w14:textId="25208415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29 (14.8)</w:t>
            </w:r>
          </w:p>
        </w:tc>
        <w:tc>
          <w:tcPr>
            <w:tcW w:w="1218" w:type="pct"/>
          </w:tcPr>
          <w:p w14:paraId="3FF8AD30" w14:textId="4F83F74D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229 (14.8)</w:t>
            </w:r>
          </w:p>
        </w:tc>
        <w:tc>
          <w:tcPr>
            <w:tcW w:w="447" w:type="pct"/>
          </w:tcPr>
          <w:p w14:paraId="522DB01E" w14:textId="2CC5D09E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&lt;0.001</w:t>
            </w:r>
          </w:p>
        </w:tc>
      </w:tr>
      <w:tr w:rsidR="002364F2" w:rsidRPr="00E830B7" w14:paraId="798ADA2D" w14:textId="77777777" w:rsidTr="00117AE0">
        <w:tc>
          <w:tcPr>
            <w:tcW w:w="2118" w:type="pct"/>
          </w:tcPr>
          <w:p w14:paraId="0ADB18DC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Prior use of medication</w:t>
            </w:r>
            <w:r w:rsidRPr="00E830B7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218" w:type="pct"/>
          </w:tcPr>
          <w:p w14:paraId="5063B459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pct"/>
          </w:tcPr>
          <w:p w14:paraId="1255686C" w14:textId="0FF8A1CB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7" w:type="pct"/>
          </w:tcPr>
          <w:p w14:paraId="48C99CA2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364F2" w:rsidRPr="00E830B7" w14:paraId="5100DC40" w14:textId="77777777" w:rsidTr="00117AE0">
        <w:tc>
          <w:tcPr>
            <w:tcW w:w="2118" w:type="pct"/>
          </w:tcPr>
          <w:p w14:paraId="5EE0DCB1" w14:textId="269BB893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 xml:space="preserve"> Systemic corticosteroid</w:t>
            </w:r>
            <w:r>
              <w:rPr>
                <w:rFonts w:ascii="Times New Roman" w:eastAsiaTheme="minorEastAsia" w:hAnsi="Times New Roman" w:cs="Times New Roman" w:hint="eastAsia"/>
              </w:rPr>
              <w:t>s</w:t>
            </w:r>
          </w:p>
        </w:tc>
        <w:tc>
          <w:tcPr>
            <w:tcW w:w="1218" w:type="pct"/>
          </w:tcPr>
          <w:p w14:paraId="2770AD0D" w14:textId="6B77E561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,165 (75.2)</w:t>
            </w:r>
          </w:p>
        </w:tc>
        <w:tc>
          <w:tcPr>
            <w:tcW w:w="1218" w:type="pct"/>
          </w:tcPr>
          <w:p w14:paraId="737F6550" w14:textId="4F23B201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1,147 (74.0)</w:t>
            </w:r>
          </w:p>
        </w:tc>
        <w:tc>
          <w:tcPr>
            <w:tcW w:w="447" w:type="pct"/>
          </w:tcPr>
          <w:p w14:paraId="3F44E48D" w14:textId="07954CF6" w:rsidR="002364F2" w:rsidRPr="00E830B7" w:rsidRDefault="002364F2" w:rsidP="002364F2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0.027</w:t>
            </w:r>
          </w:p>
        </w:tc>
      </w:tr>
      <w:tr w:rsidR="002364F2" w:rsidRPr="00E830B7" w14:paraId="0659665B" w14:textId="77777777" w:rsidTr="00117AE0">
        <w:tc>
          <w:tcPr>
            <w:tcW w:w="2118" w:type="pct"/>
          </w:tcPr>
          <w:p w14:paraId="290E53BA" w14:textId="2E94A720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mmunomodulator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218" w:type="pct"/>
          </w:tcPr>
          <w:p w14:paraId="642A272C" w14:textId="71A7AC93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,049 (67.7)</w:t>
            </w:r>
          </w:p>
        </w:tc>
        <w:tc>
          <w:tcPr>
            <w:tcW w:w="1218" w:type="pct"/>
          </w:tcPr>
          <w:p w14:paraId="25AEBD32" w14:textId="56891652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1,048 (67.7)</w:t>
            </w:r>
          </w:p>
        </w:tc>
        <w:tc>
          <w:tcPr>
            <w:tcW w:w="447" w:type="pct"/>
          </w:tcPr>
          <w:p w14:paraId="0DE0DBB5" w14:textId="4EEDECDF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0.001</w:t>
            </w:r>
          </w:p>
        </w:tc>
      </w:tr>
      <w:tr w:rsidR="002364F2" w:rsidRPr="00E830B7" w14:paraId="2F54795A" w14:textId="77777777" w:rsidTr="00117AE0">
        <w:tc>
          <w:tcPr>
            <w:tcW w:w="2118" w:type="pct"/>
          </w:tcPr>
          <w:p w14:paraId="2EB85BFE" w14:textId="78C8A541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TNF-alpha inhibitor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218" w:type="pct"/>
          </w:tcPr>
          <w:p w14:paraId="615FCB71" w14:textId="48948AC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18" w:type="pct"/>
          </w:tcPr>
          <w:p w14:paraId="71ADFC2F" w14:textId="6D07DABF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47" w:type="pct"/>
          </w:tcPr>
          <w:p w14:paraId="1F41833D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</w:tr>
      <w:tr w:rsidR="002364F2" w:rsidRPr="00E830B7" w14:paraId="36AF7587" w14:textId="77777777" w:rsidTr="00117AE0">
        <w:tc>
          <w:tcPr>
            <w:tcW w:w="2118" w:type="pct"/>
          </w:tcPr>
          <w:p w14:paraId="56C04264" w14:textId="41F0A3FE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Biologic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="00D26B5E">
              <w:rPr>
                <w:rFonts w:ascii="Times New Roman" w:hAnsi="Times New Roman" w:cs="Times New Roman" w:hint="eastAsia"/>
                <w:color w:val="000000"/>
              </w:rPr>
              <w:t xml:space="preserve"> other than </w:t>
            </w:r>
            <w:r w:rsidR="00D26B5E" w:rsidRPr="00B31FD6">
              <w:rPr>
                <w:rFonts w:ascii="Times New Roman" w:hAnsi="Times New Roman" w:cs="Times New Roman"/>
              </w:rPr>
              <w:t>TNF inhibitors</w:t>
            </w:r>
          </w:p>
        </w:tc>
        <w:tc>
          <w:tcPr>
            <w:tcW w:w="1218" w:type="pct"/>
          </w:tcPr>
          <w:p w14:paraId="37097FEC" w14:textId="059D96A5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18" w:type="pct"/>
          </w:tcPr>
          <w:p w14:paraId="28BFE839" w14:textId="4C1404D0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47" w:type="pct"/>
          </w:tcPr>
          <w:p w14:paraId="5E7E8489" w14:textId="7E65BC51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—</w:t>
            </w:r>
          </w:p>
        </w:tc>
      </w:tr>
      <w:tr w:rsidR="002364F2" w:rsidRPr="00E830B7" w14:paraId="5989A377" w14:textId="77777777" w:rsidTr="00117AE0">
        <w:tc>
          <w:tcPr>
            <w:tcW w:w="2118" w:type="pct"/>
          </w:tcPr>
          <w:p w14:paraId="066F75A3" w14:textId="0E074E82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>Prior surgical history, n (%)</w:t>
            </w:r>
          </w:p>
        </w:tc>
        <w:tc>
          <w:tcPr>
            <w:tcW w:w="1218" w:type="pct"/>
          </w:tcPr>
          <w:p w14:paraId="27F224E5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pct"/>
          </w:tcPr>
          <w:p w14:paraId="7D00B04C" w14:textId="53095441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7" w:type="pct"/>
          </w:tcPr>
          <w:p w14:paraId="0A64D69B" w14:textId="7777777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364F2" w:rsidRPr="00E830B7" w14:paraId="14B83541" w14:textId="77777777" w:rsidTr="00117AE0">
        <w:tc>
          <w:tcPr>
            <w:tcW w:w="2118" w:type="pct"/>
          </w:tcPr>
          <w:p w14:paraId="433E9779" w14:textId="495B93D6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Resection of small bowel</w:t>
            </w:r>
          </w:p>
        </w:tc>
        <w:tc>
          <w:tcPr>
            <w:tcW w:w="1218" w:type="pct"/>
          </w:tcPr>
          <w:p w14:paraId="71B2650B" w14:textId="759C3D4C" w:rsidR="002364F2" w:rsidRPr="00E830B7" w:rsidRDefault="000A6C27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1218" w:type="pct"/>
          </w:tcPr>
          <w:p w14:paraId="5345CDCE" w14:textId="05E87FA1" w:rsidR="002364F2" w:rsidRPr="00E830B7" w:rsidRDefault="000A6C27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447" w:type="pct"/>
          </w:tcPr>
          <w:p w14:paraId="54712C2A" w14:textId="0EFE38A4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0823E055" w14:textId="77777777" w:rsidTr="00117AE0">
        <w:tc>
          <w:tcPr>
            <w:tcW w:w="2118" w:type="pct"/>
          </w:tcPr>
          <w:p w14:paraId="0C2016C5" w14:textId="594364F0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Ileocolic resection or right-sided hemicolectomy</w:t>
            </w:r>
          </w:p>
        </w:tc>
        <w:tc>
          <w:tcPr>
            <w:tcW w:w="1218" w:type="pct"/>
          </w:tcPr>
          <w:p w14:paraId="68596BE2" w14:textId="418710CC" w:rsidR="002364F2" w:rsidRPr="00E830B7" w:rsidRDefault="000A6C27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1218" w:type="pct"/>
          </w:tcPr>
          <w:p w14:paraId="461634A5" w14:textId="4374F012" w:rsidR="002364F2" w:rsidRPr="00E830B7" w:rsidRDefault="000A6C27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447" w:type="pct"/>
          </w:tcPr>
          <w:p w14:paraId="4350A702" w14:textId="7B6185F7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7B291A21" w14:textId="77777777" w:rsidTr="00117AE0">
        <w:tc>
          <w:tcPr>
            <w:tcW w:w="2118" w:type="pct"/>
          </w:tcPr>
          <w:p w14:paraId="2CAAF0D0" w14:textId="0984301F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Colectomy</w:t>
            </w:r>
          </w:p>
        </w:tc>
        <w:tc>
          <w:tcPr>
            <w:tcW w:w="1218" w:type="pct"/>
          </w:tcPr>
          <w:p w14:paraId="2A9D22F0" w14:textId="028BA008" w:rsidR="002364F2" w:rsidRPr="00E830B7" w:rsidRDefault="000A6C27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1218" w:type="pct"/>
          </w:tcPr>
          <w:p w14:paraId="34E52DD6" w14:textId="782ABF4C" w:rsidR="002364F2" w:rsidRPr="00E830B7" w:rsidRDefault="000A6C27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447" w:type="pct"/>
          </w:tcPr>
          <w:p w14:paraId="6F49BEC9" w14:textId="672E87B0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703FC787" w14:textId="77777777" w:rsidTr="00117AE0">
        <w:tc>
          <w:tcPr>
            <w:tcW w:w="2118" w:type="pct"/>
          </w:tcPr>
          <w:p w14:paraId="04C40EA4" w14:textId="59D6747C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Proctectomy</w:t>
            </w:r>
          </w:p>
        </w:tc>
        <w:tc>
          <w:tcPr>
            <w:tcW w:w="1218" w:type="pct"/>
          </w:tcPr>
          <w:p w14:paraId="05283664" w14:textId="4E3C8373" w:rsidR="002364F2" w:rsidRPr="00E830B7" w:rsidRDefault="000A6C27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1218" w:type="pct"/>
          </w:tcPr>
          <w:p w14:paraId="70726CC9" w14:textId="1AF9C1DE" w:rsidR="002364F2" w:rsidRPr="00E830B7" w:rsidRDefault="000A6C27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447" w:type="pct"/>
          </w:tcPr>
          <w:p w14:paraId="3787CFE8" w14:textId="7FA8959A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2364F2" w:rsidRPr="00E830B7" w14:paraId="68121890" w14:textId="77777777" w:rsidTr="00117AE0">
        <w:tc>
          <w:tcPr>
            <w:tcW w:w="2118" w:type="pct"/>
          </w:tcPr>
          <w:p w14:paraId="57F43F3D" w14:textId="1945318B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hAnsi="Times New Roman" w:cs="Times New Roman"/>
              </w:rPr>
              <w:t xml:space="preserve"> Laparotomy</w:t>
            </w:r>
          </w:p>
        </w:tc>
        <w:tc>
          <w:tcPr>
            <w:tcW w:w="1218" w:type="pct"/>
          </w:tcPr>
          <w:p w14:paraId="02019DB7" w14:textId="2D7A7739" w:rsidR="002364F2" w:rsidRPr="00E830B7" w:rsidRDefault="000A6C27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1218" w:type="pct"/>
          </w:tcPr>
          <w:p w14:paraId="502AF5AE" w14:textId="7A8F33D7" w:rsidR="002364F2" w:rsidRPr="00E830B7" w:rsidRDefault="000A6C27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35122E">
              <w:rPr>
                <w:rFonts w:ascii="Times New Roman" w:hAnsi="Times New Roman" w:cs="Times New Roman"/>
              </w:rPr>
              <w:t>≤</w:t>
            </w:r>
            <w:r w:rsidR="002364F2" w:rsidRPr="00E830B7">
              <w:rPr>
                <w:rFonts w:ascii="Times New Roman" w:hAnsi="Times New Roman" w:cs="Times New Roman"/>
              </w:rPr>
              <w:t>10 (0.6)</w:t>
            </w:r>
          </w:p>
        </w:tc>
        <w:tc>
          <w:tcPr>
            <w:tcW w:w="447" w:type="pct"/>
          </w:tcPr>
          <w:p w14:paraId="32865FB3" w14:textId="0E534E80" w:rsidR="002364F2" w:rsidRPr="00E830B7" w:rsidRDefault="002364F2" w:rsidP="002364F2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E830B7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</w:tbl>
    <w:p w14:paraId="08907CF9" w14:textId="77777777" w:rsidR="00117AE0" w:rsidRPr="00037E0A" w:rsidRDefault="00117AE0" w:rsidP="00117AE0">
      <w:pPr>
        <w:spacing w:line="240" w:lineRule="auto"/>
        <w:rPr>
          <w:rFonts w:ascii="Times New Roman" w:hAnsi="Times New Roman" w:cs="Times New Roman"/>
        </w:rPr>
      </w:pPr>
      <w:r w:rsidRPr="001D4AC4">
        <w:rPr>
          <w:rFonts w:ascii="Times New Roman" w:hAnsi="Times New Roman" w:cs="Times New Roman"/>
        </w:rPr>
        <w:t xml:space="preserve">SD, standard deviation; </w:t>
      </w:r>
      <w:r>
        <w:rPr>
          <w:rFonts w:ascii="Times New Roman" w:hAnsi="Times New Roman" w:cs="Times New Roman" w:hint="eastAsia"/>
        </w:rPr>
        <w:t xml:space="preserve">SMD, standardized mean difference; IBD, </w:t>
      </w:r>
      <w:r>
        <w:rPr>
          <w:rFonts w:ascii="Times New Roman" w:hAnsi="Times New Roman" w:cs="Times New Roman"/>
        </w:rPr>
        <w:t>inflammatory</w:t>
      </w:r>
      <w:r>
        <w:rPr>
          <w:rFonts w:ascii="Times New Roman" w:hAnsi="Times New Roman" w:cs="Times New Roman" w:hint="eastAsia"/>
        </w:rPr>
        <w:t xml:space="preserve"> bowel </w:t>
      </w:r>
      <w:r>
        <w:rPr>
          <w:rFonts w:ascii="Times New Roman" w:hAnsi="Times New Roman" w:cs="Times New Roman"/>
        </w:rPr>
        <w:t>disease</w:t>
      </w:r>
      <w:r>
        <w:rPr>
          <w:rFonts w:ascii="Times New Roman" w:hAnsi="Times New Roman" w:cs="Times New Roman" w:hint="eastAsia"/>
        </w:rPr>
        <w:t xml:space="preserve">s; </w:t>
      </w:r>
      <w:r w:rsidRPr="001D4AC4">
        <w:rPr>
          <w:rFonts w:ascii="Times New Roman" w:hAnsi="Times New Roman" w:cs="Times New Roman"/>
        </w:rPr>
        <w:t>IQR, interquartile range</w:t>
      </w:r>
      <w:r>
        <w:rPr>
          <w:rFonts w:ascii="Times New Roman" w:hAnsi="Times New Roman" w:cs="Times New Roman" w:hint="eastAsia"/>
        </w:rPr>
        <w:t>;</w:t>
      </w:r>
      <w:r w:rsidRPr="001D4A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NF, tumor necrosis factor</w:t>
      </w:r>
    </w:p>
    <w:p w14:paraId="58DF9581" w14:textId="77777777" w:rsidR="00A14486" w:rsidRPr="00FF450C" w:rsidRDefault="00A14486" w:rsidP="00A14486">
      <w:pPr>
        <w:spacing w:line="240" w:lineRule="auto"/>
        <w:rPr>
          <w:rFonts w:ascii="Times New Roman" w:hAnsi="Times New Roman" w:cs="Times New Roman"/>
        </w:rPr>
      </w:pPr>
      <w:r w:rsidRPr="00FF450C">
        <w:rPr>
          <w:rFonts w:ascii="Times New Roman" w:hAnsi="Times New Roman" w:cs="Times New Roman"/>
        </w:rPr>
        <w:t>*</w:t>
      </w:r>
      <w:r w:rsidRPr="00F372E5">
        <w:rPr>
          <w:rFonts w:ascii="Times New Roman" w:hAnsi="Times New Roman" w:cs="Times New Roman"/>
        </w:rPr>
        <w:t xml:space="preserve">An </w:t>
      </w:r>
      <w:proofErr w:type="spellStart"/>
      <w:r w:rsidRPr="00F372E5">
        <w:rPr>
          <w:rFonts w:ascii="Times New Roman" w:hAnsi="Times New Roman" w:cs="Times New Roman"/>
        </w:rPr>
        <w:t>em</w:t>
      </w:r>
      <w:proofErr w:type="spellEnd"/>
      <w:r w:rsidRPr="00F372E5">
        <w:rPr>
          <w:rFonts w:ascii="Times New Roman" w:hAnsi="Times New Roman" w:cs="Times New Roman"/>
        </w:rPr>
        <w:t xml:space="preserve"> dash indicates unavailable data because the variable represents the exposure itself and therefore was not included in the matching process.</w:t>
      </w:r>
    </w:p>
    <w:p w14:paraId="45597655" w14:textId="1DE643FE" w:rsidR="00806012" w:rsidRPr="00A14486" w:rsidRDefault="00806012" w:rsidP="00342DC9">
      <w:pPr>
        <w:spacing w:line="240" w:lineRule="auto"/>
        <w:rPr>
          <w:rFonts w:ascii="Times New Roman" w:hAnsi="Times New Roman" w:cs="Times New Roman"/>
        </w:rPr>
      </w:pPr>
    </w:p>
    <w:sectPr w:rsidR="00806012" w:rsidRPr="00A14486" w:rsidSect="00D21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106EA" w14:textId="77777777" w:rsidR="00A757BF" w:rsidRDefault="00A757BF" w:rsidP="00BD7568">
      <w:pPr>
        <w:spacing w:after="0" w:line="240" w:lineRule="auto"/>
      </w:pPr>
      <w:r>
        <w:separator/>
      </w:r>
    </w:p>
  </w:endnote>
  <w:endnote w:type="continuationSeparator" w:id="0">
    <w:p w14:paraId="38EFDFB9" w14:textId="77777777" w:rsidR="00A757BF" w:rsidRDefault="00A757BF" w:rsidP="00BD7568">
      <w:pPr>
        <w:spacing w:after="0" w:line="240" w:lineRule="auto"/>
      </w:pPr>
      <w:r>
        <w:continuationSeparator/>
      </w:r>
    </w:p>
  </w:endnote>
  <w:endnote w:type="continuationNotice" w:id="1">
    <w:p w14:paraId="286C8081" w14:textId="77777777" w:rsidR="00A757BF" w:rsidRDefault="00A757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86AE9" w14:textId="77777777" w:rsidR="00A757BF" w:rsidRDefault="00A757BF" w:rsidP="00BD7568">
      <w:pPr>
        <w:spacing w:after="0" w:line="240" w:lineRule="auto"/>
      </w:pPr>
      <w:r>
        <w:separator/>
      </w:r>
    </w:p>
  </w:footnote>
  <w:footnote w:type="continuationSeparator" w:id="0">
    <w:p w14:paraId="088D4AC8" w14:textId="77777777" w:rsidR="00A757BF" w:rsidRDefault="00A757BF" w:rsidP="00BD7568">
      <w:pPr>
        <w:spacing w:after="0" w:line="240" w:lineRule="auto"/>
      </w:pPr>
      <w:r>
        <w:continuationSeparator/>
      </w:r>
    </w:p>
  </w:footnote>
  <w:footnote w:type="continuationNotice" w:id="1">
    <w:p w14:paraId="0B0A8745" w14:textId="77777777" w:rsidR="00A757BF" w:rsidRDefault="00A757B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C0"/>
    <w:rsid w:val="00000843"/>
    <w:rsid w:val="00002DFE"/>
    <w:rsid w:val="00010B69"/>
    <w:rsid w:val="00010C61"/>
    <w:rsid w:val="00010E69"/>
    <w:rsid w:val="0001201D"/>
    <w:rsid w:val="000125DB"/>
    <w:rsid w:val="00013EEE"/>
    <w:rsid w:val="00014206"/>
    <w:rsid w:val="00014670"/>
    <w:rsid w:val="00014870"/>
    <w:rsid w:val="00017E93"/>
    <w:rsid w:val="00023DA2"/>
    <w:rsid w:val="00025F22"/>
    <w:rsid w:val="00027858"/>
    <w:rsid w:val="00031B75"/>
    <w:rsid w:val="00032240"/>
    <w:rsid w:val="00035A72"/>
    <w:rsid w:val="00037E0A"/>
    <w:rsid w:val="000426EB"/>
    <w:rsid w:val="0004465E"/>
    <w:rsid w:val="00045961"/>
    <w:rsid w:val="00047507"/>
    <w:rsid w:val="00050D78"/>
    <w:rsid w:val="0005245D"/>
    <w:rsid w:val="000550CB"/>
    <w:rsid w:val="00064ACE"/>
    <w:rsid w:val="00070234"/>
    <w:rsid w:val="00072F34"/>
    <w:rsid w:val="00077E5F"/>
    <w:rsid w:val="00087FE7"/>
    <w:rsid w:val="000963E5"/>
    <w:rsid w:val="000A2B6B"/>
    <w:rsid w:val="000A6C27"/>
    <w:rsid w:val="000B38FD"/>
    <w:rsid w:val="000B7071"/>
    <w:rsid w:val="000C20C7"/>
    <w:rsid w:val="000C3F4B"/>
    <w:rsid w:val="000C51E5"/>
    <w:rsid w:val="000C5572"/>
    <w:rsid w:val="000C56D5"/>
    <w:rsid w:val="000D1638"/>
    <w:rsid w:val="000D4264"/>
    <w:rsid w:val="000D59F0"/>
    <w:rsid w:val="000D6B71"/>
    <w:rsid w:val="000D708D"/>
    <w:rsid w:val="000E0603"/>
    <w:rsid w:val="000E16B7"/>
    <w:rsid w:val="000E1DBA"/>
    <w:rsid w:val="000E2D12"/>
    <w:rsid w:val="000E707B"/>
    <w:rsid w:val="000E7903"/>
    <w:rsid w:val="000F7D1D"/>
    <w:rsid w:val="00102B64"/>
    <w:rsid w:val="001036B0"/>
    <w:rsid w:val="00103D01"/>
    <w:rsid w:val="0010424A"/>
    <w:rsid w:val="001049DE"/>
    <w:rsid w:val="00106E8E"/>
    <w:rsid w:val="0011104A"/>
    <w:rsid w:val="001159AD"/>
    <w:rsid w:val="001159C0"/>
    <w:rsid w:val="00117245"/>
    <w:rsid w:val="00117AE0"/>
    <w:rsid w:val="001222C4"/>
    <w:rsid w:val="001257A1"/>
    <w:rsid w:val="001266BA"/>
    <w:rsid w:val="00133D35"/>
    <w:rsid w:val="001373F7"/>
    <w:rsid w:val="00143F91"/>
    <w:rsid w:val="00144166"/>
    <w:rsid w:val="001465B5"/>
    <w:rsid w:val="00161519"/>
    <w:rsid w:val="001651D7"/>
    <w:rsid w:val="00166C11"/>
    <w:rsid w:val="00166F70"/>
    <w:rsid w:val="001748A9"/>
    <w:rsid w:val="00175B07"/>
    <w:rsid w:val="0018078B"/>
    <w:rsid w:val="001811E8"/>
    <w:rsid w:val="0018156F"/>
    <w:rsid w:val="001904CB"/>
    <w:rsid w:val="00195D69"/>
    <w:rsid w:val="001A6D2E"/>
    <w:rsid w:val="001B70D2"/>
    <w:rsid w:val="001C670D"/>
    <w:rsid w:val="001C742C"/>
    <w:rsid w:val="001E10CE"/>
    <w:rsid w:val="001E1108"/>
    <w:rsid w:val="001E2108"/>
    <w:rsid w:val="001F3BE6"/>
    <w:rsid w:val="001F468B"/>
    <w:rsid w:val="001F5892"/>
    <w:rsid w:val="001F5AAE"/>
    <w:rsid w:val="001F5D93"/>
    <w:rsid w:val="001F7005"/>
    <w:rsid w:val="00200D66"/>
    <w:rsid w:val="00206D2C"/>
    <w:rsid w:val="002112DC"/>
    <w:rsid w:val="00217D77"/>
    <w:rsid w:val="00217ED2"/>
    <w:rsid w:val="00223F72"/>
    <w:rsid w:val="002241D5"/>
    <w:rsid w:val="00226130"/>
    <w:rsid w:val="00230163"/>
    <w:rsid w:val="00230F75"/>
    <w:rsid w:val="002364F2"/>
    <w:rsid w:val="002413C4"/>
    <w:rsid w:val="00245178"/>
    <w:rsid w:val="00246440"/>
    <w:rsid w:val="00247173"/>
    <w:rsid w:val="00251D03"/>
    <w:rsid w:val="00252090"/>
    <w:rsid w:val="00253A68"/>
    <w:rsid w:val="002566F7"/>
    <w:rsid w:val="002568E5"/>
    <w:rsid w:val="0026194C"/>
    <w:rsid w:val="00264954"/>
    <w:rsid w:val="00264B21"/>
    <w:rsid w:val="002672A2"/>
    <w:rsid w:val="00271154"/>
    <w:rsid w:val="002757F6"/>
    <w:rsid w:val="00282F38"/>
    <w:rsid w:val="00290BEB"/>
    <w:rsid w:val="00290FC7"/>
    <w:rsid w:val="00293E73"/>
    <w:rsid w:val="002979D8"/>
    <w:rsid w:val="002A0968"/>
    <w:rsid w:val="002A3F55"/>
    <w:rsid w:val="002A4178"/>
    <w:rsid w:val="002A5E46"/>
    <w:rsid w:val="002B2DCF"/>
    <w:rsid w:val="002B520C"/>
    <w:rsid w:val="002B668B"/>
    <w:rsid w:val="002C07A9"/>
    <w:rsid w:val="002D2D01"/>
    <w:rsid w:val="002D4D00"/>
    <w:rsid w:val="002E005E"/>
    <w:rsid w:val="002E1086"/>
    <w:rsid w:val="002E1232"/>
    <w:rsid w:val="002E189E"/>
    <w:rsid w:val="002E1C74"/>
    <w:rsid w:val="002E4991"/>
    <w:rsid w:val="002E7D29"/>
    <w:rsid w:val="002F2A23"/>
    <w:rsid w:val="002F53B0"/>
    <w:rsid w:val="002F74E3"/>
    <w:rsid w:val="00300484"/>
    <w:rsid w:val="00302DC4"/>
    <w:rsid w:val="00307702"/>
    <w:rsid w:val="003077FD"/>
    <w:rsid w:val="003132CB"/>
    <w:rsid w:val="003151F6"/>
    <w:rsid w:val="003211BB"/>
    <w:rsid w:val="00321987"/>
    <w:rsid w:val="00324E89"/>
    <w:rsid w:val="00325A24"/>
    <w:rsid w:val="00325EA7"/>
    <w:rsid w:val="00331C5C"/>
    <w:rsid w:val="0033260D"/>
    <w:rsid w:val="00342DC9"/>
    <w:rsid w:val="00344EE4"/>
    <w:rsid w:val="00345D02"/>
    <w:rsid w:val="0034745A"/>
    <w:rsid w:val="00347BC4"/>
    <w:rsid w:val="0035042B"/>
    <w:rsid w:val="00352943"/>
    <w:rsid w:val="00354B1B"/>
    <w:rsid w:val="00361433"/>
    <w:rsid w:val="003718CE"/>
    <w:rsid w:val="003722C2"/>
    <w:rsid w:val="003734CB"/>
    <w:rsid w:val="00375030"/>
    <w:rsid w:val="00375E2C"/>
    <w:rsid w:val="00377F60"/>
    <w:rsid w:val="0038017E"/>
    <w:rsid w:val="00381F2B"/>
    <w:rsid w:val="00387528"/>
    <w:rsid w:val="00387BFB"/>
    <w:rsid w:val="00392EB4"/>
    <w:rsid w:val="00393469"/>
    <w:rsid w:val="0039405F"/>
    <w:rsid w:val="003946B0"/>
    <w:rsid w:val="003A2A18"/>
    <w:rsid w:val="003A44F5"/>
    <w:rsid w:val="003A5783"/>
    <w:rsid w:val="003B29B3"/>
    <w:rsid w:val="003B6E42"/>
    <w:rsid w:val="003C0DF0"/>
    <w:rsid w:val="003C4A3A"/>
    <w:rsid w:val="003C77E4"/>
    <w:rsid w:val="003E1059"/>
    <w:rsid w:val="003E1F50"/>
    <w:rsid w:val="003E4C3C"/>
    <w:rsid w:val="003F0199"/>
    <w:rsid w:val="003F0F23"/>
    <w:rsid w:val="003F26EA"/>
    <w:rsid w:val="003F5F2F"/>
    <w:rsid w:val="003F70BF"/>
    <w:rsid w:val="003F7DA2"/>
    <w:rsid w:val="0040187A"/>
    <w:rsid w:val="004048F8"/>
    <w:rsid w:val="0040504A"/>
    <w:rsid w:val="00407F03"/>
    <w:rsid w:val="00410D71"/>
    <w:rsid w:val="0041156F"/>
    <w:rsid w:val="004157FD"/>
    <w:rsid w:val="00421453"/>
    <w:rsid w:val="00426F02"/>
    <w:rsid w:val="004324BC"/>
    <w:rsid w:val="0043326A"/>
    <w:rsid w:val="00433755"/>
    <w:rsid w:val="00435858"/>
    <w:rsid w:val="004371FF"/>
    <w:rsid w:val="004378D4"/>
    <w:rsid w:val="00440179"/>
    <w:rsid w:val="00440F7E"/>
    <w:rsid w:val="00446EB1"/>
    <w:rsid w:val="00447CB1"/>
    <w:rsid w:val="00453568"/>
    <w:rsid w:val="004549D6"/>
    <w:rsid w:val="00455CC6"/>
    <w:rsid w:val="00460B4F"/>
    <w:rsid w:val="00463028"/>
    <w:rsid w:val="004676DD"/>
    <w:rsid w:val="00471CE2"/>
    <w:rsid w:val="00472359"/>
    <w:rsid w:val="00473B8B"/>
    <w:rsid w:val="0047427E"/>
    <w:rsid w:val="0048685C"/>
    <w:rsid w:val="00494C30"/>
    <w:rsid w:val="004A3188"/>
    <w:rsid w:val="004B0488"/>
    <w:rsid w:val="004B0632"/>
    <w:rsid w:val="004B223B"/>
    <w:rsid w:val="004B6BF3"/>
    <w:rsid w:val="004B6D87"/>
    <w:rsid w:val="004C13EA"/>
    <w:rsid w:val="004C3275"/>
    <w:rsid w:val="004C4C2C"/>
    <w:rsid w:val="004D1542"/>
    <w:rsid w:val="004D2900"/>
    <w:rsid w:val="004D7CB7"/>
    <w:rsid w:val="004E3245"/>
    <w:rsid w:val="004E44CC"/>
    <w:rsid w:val="004F7581"/>
    <w:rsid w:val="00507966"/>
    <w:rsid w:val="005106FF"/>
    <w:rsid w:val="005133EE"/>
    <w:rsid w:val="0051346F"/>
    <w:rsid w:val="00514883"/>
    <w:rsid w:val="0051727E"/>
    <w:rsid w:val="0052094D"/>
    <w:rsid w:val="00521321"/>
    <w:rsid w:val="005247D6"/>
    <w:rsid w:val="00530266"/>
    <w:rsid w:val="005303A1"/>
    <w:rsid w:val="00530457"/>
    <w:rsid w:val="00531152"/>
    <w:rsid w:val="00531D80"/>
    <w:rsid w:val="00535551"/>
    <w:rsid w:val="005364B4"/>
    <w:rsid w:val="00540C63"/>
    <w:rsid w:val="005424A8"/>
    <w:rsid w:val="00542972"/>
    <w:rsid w:val="00542D20"/>
    <w:rsid w:val="00543FA6"/>
    <w:rsid w:val="00550E16"/>
    <w:rsid w:val="00551E1B"/>
    <w:rsid w:val="00552F1D"/>
    <w:rsid w:val="00556C47"/>
    <w:rsid w:val="0056006B"/>
    <w:rsid w:val="0056029B"/>
    <w:rsid w:val="00560921"/>
    <w:rsid w:val="00563231"/>
    <w:rsid w:val="005646DE"/>
    <w:rsid w:val="00567D4B"/>
    <w:rsid w:val="0057206C"/>
    <w:rsid w:val="00573A39"/>
    <w:rsid w:val="00576C44"/>
    <w:rsid w:val="0058076F"/>
    <w:rsid w:val="00581E28"/>
    <w:rsid w:val="0059029B"/>
    <w:rsid w:val="00591F0E"/>
    <w:rsid w:val="005921DC"/>
    <w:rsid w:val="005942FF"/>
    <w:rsid w:val="00595A91"/>
    <w:rsid w:val="005A07A9"/>
    <w:rsid w:val="005A2BA0"/>
    <w:rsid w:val="005A31D3"/>
    <w:rsid w:val="005A5BF6"/>
    <w:rsid w:val="005B3406"/>
    <w:rsid w:val="005B3E76"/>
    <w:rsid w:val="005B418C"/>
    <w:rsid w:val="005B4BA2"/>
    <w:rsid w:val="005B7510"/>
    <w:rsid w:val="005C6413"/>
    <w:rsid w:val="005D66EF"/>
    <w:rsid w:val="005D7D7C"/>
    <w:rsid w:val="005E262F"/>
    <w:rsid w:val="005F1AFE"/>
    <w:rsid w:val="005F1CB9"/>
    <w:rsid w:val="005F6CAD"/>
    <w:rsid w:val="00600D9B"/>
    <w:rsid w:val="006011D1"/>
    <w:rsid w:val="006024A7"/>
    <w:rsid w:val="0060722A"/>
    <w:rsid w:val="00607318"/>
    <w:rsid w:val="00612935"/>
    <w:rsid w:val="00615943"/>
    <w:rsid w:val="00616BDB"/>
    <w:rsid w:val="00617BA4"/>
    <w:rsid w:val="00621696"/>
    <w:rsid w:val="00621A64"/>
    <w:rsid w:val="006329D6"/>
    <w:rsid w:val="006348B7"/>
    <w:rsid w:val="006405A2"/>
    <w:rsid w:val="00640E93"/>
    <w:rsid w:val="00643D67"/>
    <w:rsid w:val="00646254"/>
    <w:rsid w:val="00646A3C"/>
    <w:rsid w:val="006509C8"/>
    <w:rsid w:val="00652D19"/>
    <w:rsid w:val="00655DDD"/>
    <w:rsid w:val="00657B60"/>
    <w:rsid w:val="006643DC"/>
    <w:rsid w:val="00667C50"/>
    <w:rsid w:val="00670993"/>
    <w:rsid w:val="0067136C"/>
    <w:rsid w:val="00671A3D"/>
    <w:rsid w:val="00672604"/>
    <w:rsid w:val="00673C6A"/>
    <w:rsid w:val="00676B17"/>
    <w:rsid w:val="00686F2F"/>
    <w:rsid w:val="006875DC"/>
    <w:rsid w:val="00687682"/>
    <w:rsid w:val="006913D2"/>
    <w:rsid w:val="00692334"/>
    <w:rsid w:val="006959AD"/>
    <w:rsid w:val="0069718B"/>
    <w:rsid w:val="006A0081"/>
    <w:rsid w:val="006A156E"/>
    <w:rsid w:val="006A5D9F"/>
    <w:rsid w:val="006B00EC"/>
    <w:rsid w:val="006B2B44"/>
    <w:rsid w:val="006B6B71"/>
    <w:rsid w:val="006C0E41"/>
    <w:rsid w:val="006C14FB"/>
    <w:rsid w:val="006C3414"/>
    <w:rsid w:val="006C3D28"/>
    <w:rsid w:val="006C53F0"/>
    <w:rsid w:val="006C5507"/>
    <w:rsid w:val="006C75F8"/>
    <w:rsid w:val="006D2A34"/>
    <w:rsid w:val="006D403F"/>
    <w:rsid w:val="006D5559"/>
    <w:rsid w:val="006D5F7F"/>
    <w:rsid w:val="006E05D5"/>
    <w:rsid w:val="006E1324"/>
    <w:rsid w:val="006E1C40"/>
    <w:rsid w:val="006E21E7"/>
    <w:rsid w:val="006E55B7"/>
    <w:rsid w:val="006F1272"/>
    <w:rsid w:val="006F2CC0"/>
    <w:rsid w:val="006F35A2"/>
    <w:rsid w:val="006F3A34"/>
    <w:rsid w:val="006F4D1B"/>
    <w:rsid w:val="006F549B"/>
    <w:rsid w:val="006F7E63"/>
    <w:rsid w:val="00701FD5"/>
    <w:rsid w:val="0070215B"/>
    <w:rsid w:val="007029C5"/>
    <w:rsid w:val="00716B15"/>
    <w:rsid w:val="007219A3"/>
    <w:rsid w:val="007234C0"/>
    <w:rsid w:val="00723B27"/>
    <w:rsid w:val="0074191A"/>
    <w:rsid w:val="00743A89"/>
    <w:rsid w:val="00744818"/>
    <w:rsid w:val="00746A84"/>
    <w:rsid w:val="00750037"/>
    <w:rsid w:val="007546AA"/>
    <w:rsid w:val="00754F94"/>
    <w:rsid w:val="007562B8"/>
    <w:rsid w:val="00762293"/>
    <w:rsid w:val="00763100"/>
    <w:rsid w:val="007671A8"/>
    <w:rsid w:val="0077067E"/>
    <w:rsid w:val="0077294A"/>
    <w:rsid w:val="00773659"/>
    <w:rsid w:val="00773E2F"/>
    <w:rsid w:val="00774049"/>
    <w:rsid w:val="00782D65"/>
    <w:rsid w:val="00791443"/>
    <w:rsid w:val="00792B02"/>
    <w:rsid w:val="00795103"/>
    <w:rsid w:val="007A11EC"/>
    <w:rsid w:val="007A4DBF"/>
    <w:rsid w:val="007A6D93"/>
    <w:rsid w:val="007A7818"/>
    <w:rsid w:val="007B7125"/>
    <w:rsid w:val="007C0C33"/>
    <w:rsid w:val="007C4C5D"/>
    <w:rsid w:val="007C6508"/>
    <w:rsid w:val="007D1271"/>
    <w:rsid w:val="007D4231"/>
    <w:rsid w:val="007D4631"/>
    <w:rsid w:val="007D4DB6"/>
    <w:rsid w:val="007D72D2"/>
    <w:rsid w:val="007E0AF7"/>
    <w:rsid w:val="007E1EAC"/>
    <w:rsid w:val="007E2018"/>
    <w:rsid w:val="007E261B"/>
    <w:rsid w:val="007E4623"/>
    <w:rsid w:val="007E580B"/>
    <w:rsid w:val="007F2DA2"/>
    <w:rsid w:val="007F56B8"/>
    <w:rsid w:val="007F7119"/>
    <w:rsid w:val="007F7F58"/>
    <w:rsid w:val="00803FA9"/>
    <w:rsid w:val="00806012"/>
    <w:rsid w:val="00806739"/>
    <w:rsid w:val="00807D2F"/>
    <w:rsid w:val="008133B7"/>
    <w:rsid w:val="0081671C"/>
    <w:rsid w:val="00822B9E"/>
    <w:rsid w:val="00823313"/>
    <w:rsid w:val="00825D56"/>
    <w:rsid w:val="00826070"/>
    <w:rsid w:val="008271A8"/>
    <w:rsid w:val="00827690"/>
    <w:rsid w:val="00831DD9"/>
    <w:rsid w:val="00833064"/>
    <w:rsid w:val="00833712"/>
    <w:rsid w:val="0083632B"/>
    <w:rsid w:val="0083675B"/>
    <w:rsid w:val="00843A13"/>
    <w:rsid w:val="00843F11"/>
    <w:rsid w:val="00847A74"/>
    <w:rsid w:val="00851F06"/>
    <w:rsid w:val="00854B94"/>
    <w:rsid w:val="00855175"/>
    <w:rsid w:val="00860BE5"/>
    <w:rsid w:val="0087158E"/>
    <w:rsid w:val="00876544"/>
    <w:rsid w:val="008768AA"/>
    <w:rsid w:val="00877132"/>
    <w:rsid w:val="00880616"/>
    <w:rsid w:val="00880A20"/>
    <w:rsid w:val="00883DDF"/>
    <w:rsid w:val="00883DFB"/>
    <w:rsid w:val="00885608"/>
    <w:rsid w:val="00887223"/>
    <w:rsid w:val="00891E76"/>
    <w:rsid w:val="00897C45"/>
    <w:rsid w:val="00897F8D"/>
    <w:rsid w:val="008A16A6"/>
    <w:rsid w:val="008A290A"/>
    <w:rsid w:val="008A3A45"/>
    <w:rsid w:val="008A6457"/>
    <w:rsid w:val="008A7592"/>
    <w:rsid w:val="008B19F0"/>
    <w:rsid w:val="008C58D4"/>
    <w:rsid w:val="008C6951"/>
    <w:rsid w:val="008D08E6"/>
    <w:rsid w:val="008D0F05"/>
    <w:rsid w:val="008D0F2C"/>
    <w:rsid w:val="008D3122"/>
    <w:rsid w:val="008E008F"/>
    <w:rsid w:val="008F0CBA"/>
    <w:rsid w:val="008F1BD3"/>
    <w:rsid w:val="008F2A52"/>
    <w:rsid w:val="008F4565"/>
    <w:rsid w:val="008F59A4"/>
    <w:rsid w:val="008F733A"/>
    <w:rsid w:val="008F7835"/>
    <w:rsid w:val="009002C4"/>
    <w:rsid w:val="00901255"/>
    <w:rsid w:val="009023F0"/>
    <w:rsid w:val="009060FA"/>
    <w:rsid w:val="009066DF"/>
    <w:rsid w:val="00907FE6"/>
    <w:rsid w:val="0091213B"/>
    <w:rsid w:val="009130B3"/>
    <w:rsid w:val="00914B26"/>
    <w:rsid w:val="0091736F"/>
    <w:rsid w:val="00920414"/>
    <w:rsid w:val="00926FFB"/>
    <w:rsid w:val="00927E82"/>
    <w:rsid w:val="009306F5"/>
    <w:rsid w:val="009340AC"/>
    <w:rsid w:val="0093450E"/>
    <w:rsid w:val="009348EF"/>
    <w:rsid w:val="00935F9B"/>
    <w:rsid w:val="009362B8"/>
    <w:rsid w:val="00937DDA"/>
    <w:rsid w:val="00940454"/>
    <w:rsid w:val="00940A75"/>
    <w:rsid w:val="0094222E"/>
    <w:rsid w:val="00942DA5"/>
    <w:rsid w:val="00944CF8"/>
    <w:rsid w:val="00953376"/>
    <w:rsid w:val="00955AF9"/>
    <w:rsid w:val="00956C77"/>
    <w:rsid w:val="00966F34"/>
    <w:rsid w:val="00972602"/>
    <w:rsid w:val="0097354B"/>
    <w:rsid w:val="00980AF6"/>
    <w:rsid w:val="009818A7"/>
    <w:rsid w:val="00984E32"/>
    <w:rsid w:val="00986C82"/>
    <w:rsid w:val="0099051F"/>
    <w:rsid w:val="00997B5F"/>
    <w:rsid w:val="009A3AFD"/>
    <w:rsid w:val="009A3CB3"/>
    <w:rsid w:val="009A5228"/>
    <w:rsid w:val="009A5229"/>
    <w:rsid w:val="009B3129"/>
    <w:rsid w:val="009B3609"/>
    <w:rsid w:val="009B3AE6"/>
    <w:rsid w:val="009C6183"/>
    <w:rsid w:val="009D1604"/>
    <w:rsid w:val="009D19F4"/>
    <w:rsid w:val="009D2DC7"/>
    <w:rsid w:val="009D36FB"/>
    <w:rsid w:val="009D4F41"/>
    <w:rsid w:val="009D5D28"/>
    <w:rsid w:val="009D6051"/>
    <w:rsid w:val="009D6A36"/>
    <w:rsid w:val="009E1260"/>
    <w:rsid w:val="009E36AB"/>
    <w:rsid w:val="009E3B86"/>
    <w:rsid w:val="009E4D30"/>
    <w:rsid w:val="009E5F0C"/>
    <w:rsid w:val="009E65DB"/>
    <w:rsid w:val="009E7854"/>
    <w:rsid w:val="009F1D50"/>
    <w:rsid w:val="009F26DB"/>
    <w:rsid w:val="00A006CA"/>
    <w:rsid w:val="00A0509A"/>
    <w:rsid w:val="00A06AEC"/>
    <w:rsid w:val="00A1165C"/>
    <w:rsid w:val="00A11863"/>
    <w:rsid w:val="00A14450"/>
    <w:rsid w:val="00A14486"/>
    <w:rsid w:val="00A15BD9"/>
    <w:rsid w:val="00A31195"/>
    <w:rsid w:val="00A34418"/>
    <w:rsid w:val="00A344B1"/>
    <w:rsid w:val="00A37B9C"/>
    <w:rsid w:val="00A425B5"/>
    <w:rsid w:val="00A42959"/>
    <w:rsid w:val="00A444AA"/>
    <w:rsid w:val="00A45B21"/>
    <w:rsid w:val="00A46EE5"/>
    <w:rsid w:val="00A47E17"/>
    <w:rsid w:val="00A524DE"/>
    <w:rsid w:val="00A556BE"/>
    <w:rsid w:val="00A56F23"/>
    <w:rsid w:val="00A604B3"/>
    <w:rsid w:val="00A626A0"/>
    <w:rsid w:val="00A645C1"/>
    <w:rsid w:val="00A6645A"/>
    <w:rsid w:val="00A6742A"/>
    <w:rsid w:val="00A71709"/>
    <w:rsid w:val="00A757BF"/>
    <w:rsid w:val="00A77BDA"/>
    <w:rsid w:val="00A82A48"/>
    <w:rsid w:val="00A84ED8"/>
    <w:rsid w:val="00A91AB4"/>
    <w:rsid w:val="00A9421B"/>
    <w:rsid w:val="00A973F3"/>
    <w:rsid w:val="00AA23C3"/>
    <w:rsid w:val="00AA356E"/>
    <w:rsid w:val="00AA3C0D"/>
    <w:rsid w:val="00AA3C13"/>
    <w:rsid w:val="00AA71DC"/>
    <w:rsid w:val="00AB0857"/>
    <w:rsid w:val="00AB0E6E"/>
    <w:rsid w:val="00AB3D29"/>
    <w:rsid w:val="00AB56AB"/>
    <w:rsid w:val="00AC2023"/>
    <w:rsid w:val="00AC27A9"/>
    <w:rsid w:val="00AD2368"/>
    <w:rsid w:val="00AD2449"/>
    <w:rsid w:val="00AE058A"/>
    <w:rsid w:val="00AE10EC"/>
    <w:rsid w:val="00AE4EDA"/>
    <w:rsid w:val="00AF18A2"/>
    <w:rsid w:val="00AF216F"/>
    <w:rsid w:val="00AF2373"/>
    <w:rsid w:val="00AF3A94"/>
    <w:rsid w:val="00AF720F"/>
    <w:rsid w:val="00B038CC"/>
    <w:rsid w:val="00B042A0"/>
    <w:rsid w:val="00B059D9"/>
    <w:rsid w:val="00B11CBD"/>
    <w:rsid w:val="00B120D2"/>
    <w:rsid w:val="00B17625"/>
    <w:rsid w:val="00B1777A"/>
    <w:rsid w:val="00B2093F"/>
    <w:rsid w:val="00B226DA"/>
    <w:rsid w:val="00B23A0D"/>
    <w:rsid w:val="00B31C90"/>
    <w:rsid w:val="00B32823"/>
    <w:rsid w:val="00B3421B"/>
    <w:rsid w:val="00B372AB"/>
    <w:rsid w:val="00B37625"/>
    <w:rsid w:val="00B40552"/>
    <w:rsid w:val="00B412A2"/>
    <w:rsid w:val="00B419A9"/>
    <w:rsid w:val="00B4354C"/>
    <w:rsid w:val="00B448EE"/>
    <w:rsid w:val="00B45EEF"/>
    <w:rsid w:val="00B47A17"/>
    <w:rsid w:val="00B51495"/>
    <w:rsid w:val="00B564B3"/>
    <w:rsid w:val="00B56E69"/>
    <w:rsid w:val="00B57649"/>
    <w:rsid w:val="00B57D13"/>
    <w:rsid w:val="00B61433"/>
    <w:rsid w:val="00B61EF2"/>
    <w:rsid w:val="00B62CAF"/>
    <w:rsid w:val="00B63E8A"/>
    <w:rsid w:val="00B63F25"/>
    <w:rsid w:val="00B64730"/>
    <w:rsid w:val="00B650ED"/>
    <w:rsid w:val="00B81510"/>
    <w:rsid w:val="00B8715C"/>
    <w:rsid w:val="00B87D40"/>
    <w:rsid w:val="00B90E2B"/>
    <w:rsid w:val="00B92649"/>
    <w:rsid w:val="00B937D6"/>
    <w:rsid w:val="00B95B5C"/>
    <w:rsid w:val="00B97C54"/>
    <w:rsid w:val="00B97EA9"/>
    <w:rsid w:val="00BA14BD"/>
    <w:rsid w:val="00BA3913"/>
    <w:rsid w:val="00BA4900"/>
    <w:rsid w:val="00BA49CA"/>
    <w:rsid w:val="00BB0D4B"/>
    <w:rsid w:val="00BB5367"/>
    <w:rsid w:val="00BC058D"/>
    <w:rsid w:val="00BC1EA9"/>
    <w:rsid w:val="00BC21B6"/>
    <w:rsid w:val="00BD1F16"/>
    <w:rsid w:val="00BD2219"/>
    <w:rsid w:val="00BD54FD"/>
    <w:rsid w:val="00BD7568"/>
    <w:rsid w:val="00BE1C01"/>
    <w:rsid w:val="00BE4353"/>
    <w:rsid w:val="00BE4996"/>
    <w:rsid w:val="00BF0500"/>
    <w:rsid w:val="00BF1CFE"/>
    <w:rsid w:val="00BF7338"/>
    <w:rsid w:val="00BF7DA2"/>
    <w:rsid w:val="00C0634B"/>
    <w:rsid w:val="00C065ED"/>
    <w:rsid w:val="00C11C15"/>
    <w:rsid w:val="00C14C78"/>
    <w:rsid w:val="00C16F87"/>
    <w:rsid w:val="00C226B1"/>
    <w:rsid w:val="00C30782"/>
    <w:rsid w:val="00C32A40"/>
    <w:rsid w:val="00C33F40"/>
    <w:rsid w:val="00C3556B"/>
    <w:rsid w:val="00C363A6"/>
    <w:rsid w:val="00C3705C"/>
    <w:rsid w:val="00C40CB6"/>
    <w:rsid w:val="00C42D5D"/>
    <w:rsid w:val="00C43A63"/>
    <w:rsid w:val="00C45E93"/>
    <w:rsid w:val="00C46B25"/>
    <w:rsid w:val="00C5341D"/>
    <w:rsid w:val="00C53A28"/>
    <w:rsid w:val="00C56F14"/>
    <w:rsid w:val="00C62BF1"/>
    <w:rsid w:val="00C65ECC"/>
    <w:rsid w:val="00C67C14"/>
    <w:rsid w:val="00C7025B"/>
    <w:rsid w:val="00C70C46"/>
    <w:rsid w:val="00C7266D"/>
    <w:rsid w:val="00C73082"/>
    <w:rsid w:val="00C73AAC"/>
    <w:rsid w:val="00C7506C"/>
    <w:rsid w:val="00C821D6"/>
    <w:rsid w:val="00C8360D"/>
    <w:rsid w:val="00C93DDC"/>
    <w:rsid w:val="00C94622"/>
    <w:rsid w:val="00C95ECD"/>
    <w:rsid w:val="00CA1423"/>
    <w:rsid w:val="00CA7C09"/>
    <w:rsid w:val="00CB2CED"/>
    <w:rsid w:val="00CB2F0E"/>
    <w:rsid w:val="00CB391E"/>
    <w:rsid w:val="00CB3993"/>
    <w:rsid w:val="00CB5125"/>
    <w:rsid w:val="00CB54F9"/>
    <w:rsid w:val="00CB78D4"/>
    <w:rsid w:val="00CC1FF6"/>
    <w:rsid w:val="00CC6C26"/>
    <w:rsid w:val="00CD0743"/>
    <w:rsid w:val="00CD14FF"/>
    <w:rsid w:val="00CD1C93"/>
    <w:rsid w:val="00CD4FCA"/>
    <w:rsid w:val="00CD782F"/>
    <w:rsid w:val="00CE0B44"/>
    <w:rsid w:val="00CE4EFF"/>
    <w:rsid w:val="00CE55D3"/>
    <w:rsid w:val="00CE5676"/>
    <w:rsid w:val="00CF02DB"/>
    <w:rsid w:val="00CF0555"/>
    <w:rsid w:val="00CF05F6"/>
    <w:rsid w:val="00CF2FF5"/>
    <w:rsid w:val="00CF4841"/>
    <w:rsid w:val="00CF6815"/>
    <w:rsid w:val="00D02C4E"/>
    <w:rsid w:val="00D05062"/>
    <w:rsid w:val="00D07773"/>
    <w:rsid w:val="00D0793D"/>
    <w:rsid w:val="00D1166B"/>
    <w:rsid w:val="00D16748"/>
    <w:rsid w:val="00D21ABA"/>
    <w:rsid w:val="00D21C28"/>
    <w:rsid w:val="00D22532"/>
    <w:rsid w:val="00D241DF"/>
    <w:rsid w:val="00D2505F"/>
    <w:rsid w:val="00D25071"/>
    <w:rsid w:val="00D26B5E"/>
    <w:rsid w:val="00D271B0"/>
    <w:rsid w:val="00D300EA"/>
    <w:rsid w:val="00D450E1"/>
    <w:rsid w:val="00D466A9"/>
    <w:rsid w:val="00D47FED"/>
    <w:rsid w:val="00D52C2D"/>
    <w:rsid w:val="00D53AC3"/>
    <w:rsid w:val="00D55525"/>
    <w:rsid w:val="00D57408"/>
    <w:rsid w:val="00D57E01"/>
    <w:rsid w:val="00D60812"/>
    <w:rsid w:val="00D60D3C"/>
    <w:rsid w:val="00D6136E"/>
    <w:rsid w:val="00D668BA"/>
    <w:rsid w:val="00D67326"/>
    <w:rsid w:val="00D70888"/>
    <w:rsid w:val="00D719C0"/>
    <w:rsid w:val="00D7237C"/>
    <w:rsid w:val="00D77083"/>
    <w:rsid w:val="00D829C1"/>
    <w:rsid w:val="00D832BC"/>
    <w:rsid w:val="00D842CE"/>
    <w:rsid w:val="00D858D6"/>
    <w:rsid w:val="00D91581"/>
    <w:rsid w:val="00D9271C"/>
    <w:rsid w:val="00D956F2"/>
    <w:rsid w:val="00D97E2C"/>
    <w:rsid w:val="00DA0936"/>
    <w:rsid w:val="00DA246C"/>
    <w:rsid w:val="00DA2A53"/>
    <w:rsid w:val="00DA320A"/>
    <w:rsid w:val="00DA3BB9"/>
    <w:rsid w:val="00DA3D22"/>
    <w:rsid w:val="00DA4713"/>
    <w:rsid w:val="00DA533C"/>
    <w:rsid w:val="00DA7AEC"/>
    <w:rsid w:val="00DA7E68"/>
    <w:rsid w:val="00DB24C8"/>
    <w:rsid w:val="00DB2977"/>
    <w:rsid w:val="00DB39AC"/>
    <w:rsid w:val="00DC1A92"/>
    <w:rsid w:val="00DC3735"/>
    <w:rsid w:val="00DC4C9E"/>
    <w:rsid w:val="00DD010F"/>
    <w:rsid w:val="00DE3718"/>
    <w:rsid w:val="00DE5A13"/>
    <w:rsid w:val="00DF4E0A"/>
    <w:rsid w:val="00DF54E6"/>
    <w:rsid w:val="00DF7303"/>
    <w:rsid w:val="00E01B38"/>
    <w:rsid w:val="00E03BF0"/>
    <w:rsid w:val="00E03E8F"/>
    <w:rsid w:val="00E04EBC"/>
    <w:rsid w:val="00E120D6"/>
    <w:rsid w:val="00E13611"/>
    <w:rsid w:val="00E136BF"/>
    <w:rsid w:val="00E147A9"/>
    <w:rsid w:val="00E160E9"/>
    <w:rsid w:val="00E17359"/>
    <w:rsid w:val="00E21BF4"/>
    <w:rsid w:val="00E23209"/>
    <w:rsid w:val="00E266B4"/>
    <w:rsid w:val="00E27D73"/>
    <w:rsid w:val="00E328DA"/>
    <w:rsid w:val="00E34A24"/>
    <w:rsid w:val="00E3534A"/>
    <w:rsid w:val="00E357A7"/>
    <w:rsid w:val="00E4024F"/>
    <w:rsid w:val="00E40A8A"/>
    <w:rsid w:val="00E4329C"/>
    <w:rsid w:val="00E44D85"/>
    <w:rsid w:val="00E5002B"/>
    <w:rsid w:val="00E515D6"/>
    <w:rsid w:val="00E55C0F"/>
    <w:rsid w:val="00E55DE8"/>
    <w:rsid w:val="00E61838"/>
    <w:rsid w:val="00E61E06"/>
    <w:rsid w:val="00E623BF"/>
    <w:rsid w:val="00E66B54"/>
    <w:rsid w:val="00E66E8B"/>
    <w:rsid w:val="00E671BD"/>
    <w:rsid w:val="00E672D8"/>
    <w:rsid w:val="00E6732F"/>
    <w:rsid w:val="00E763C2"/>
    <w:rsid w:val="00E82039"/>
    <w:rsid w:val="00E830B7"/>
    <w:rsid w:val="00E91FA9"/>
    <w:rsid w:val="00E9323D"/>
    <w:rsid w:val="00EA00B6"/>
    <w:rsid w:val="00EA4333"/>
    <w:rsid w:val="00EA457B"/>
    <w:rsid w:val="00EA5906"/>
    <w:rsid w:val="00EB019D"/>
    <w:rsid w:val="00EB1030"/>
    <w:rsid w:val="00EB483E"/>
    <w:rsid w:val="00EB4BF2"/>
    <w:rsid w:val="00EB5767"/>
    <w:rsid w:val="00EC4AF1"/>
    <w:rsid w:val="00EC5B4D"/>
    <w:rsid w:val="00ED057B"/>
    <w:rsid w:val="00ED1227"/>
    <w:rsid w:val="00ED1839"/>
    <w:rsid w:val="00ED1EAE"/>
    <w:rsid w:val="00ED32E1"/>
    <w:rsid w:val="00ED5EC9"/>
    <w:rsid w:val="00ED66FF"/>
    <w:rsid w:val="00ED6ED1"/>
    <w:rsid w:val="00EE4711"/>
    <w:rsid w:val="00EF4908"/>
    <w:rsid w:val="00F0039E"/>
    <w:rsid w:val="00F07B6D"/>
    <w:rsid w:val="00F10FF5"/>
    <w:rsid w:val="00F15102"/>
    <w:rsid w:val="00F20BC3"/>
    <w:rsid w:val="00F20C11"/>
    <w:rsid w:val="00F228EF"/>
    <w:rsid w:val="00F23F88"/>
    <w:rsid w:val="00F248ED"/>
    <w:rsid w:val="00F327C2"/>
    <w:rsid w:val="00F32DEB"/>
    <w:rsid w:val="00F4291E"/>
    <w:rsid w:val="00F42B8F"/>
    <w:rsid w:val="00F42FF0"/>
    <w:rsid w:val="00F449AD"/>
    <w:rsid w:val="00F4628E"/>
    <w:rsid w:val="00F503F3"/>
    <w:rsid w:val="00F52EFE"/>
    <w:rsid w:val="00F56A8C"/>
    <w:rsid w:val="00F57582"/>
    <w:rsid w:val="00F6216B"/>
    <w:rsid w:val="00F63F24"/>
    <w:rsid w:val="00F64EAB"/>
    <w:rsid w:val="00F676F1"/>
    <w:rsid w:val="00F73404"/>
    <w:rsid w:val="00F7396E"/>
    <w:rsid w:val="00F745E0"/>
    <w:rsid w:val="00F74ECE"/>
    <w:rsid w:val="00F75C68"/>
    <w:rsid w:val="00F760A2"/>
    <w:rsid w:val="00F8554F"/>
    <w:rsid w:val="00F86996"/>
    <w:rsid w:val="00F86EFE"/>
    <w:rsid w:val="00F87A65"/>
    <w:rsid w:val="00F90574"/>
    <w:rsid w:val="00FA02D4"/>
    <w:rsid w:val="00FA0B66"/>
    <w:rsid w:val="00FA585E"/>
    <w:rsid w:val="00FA74B4"/>
    <w:rsid w:val="00FB390E"/>
    <w:rsid w:val="00FB5F95"/>
    <w:rsid w:val="00FC04AD"/>
    <w:rsid w:val="00FC119A"/>
    <w:rsid w:val="00FC3B1E"/>
    <w:rsid w:val="00FC65CA"/>
    <w:rsid w:val="00FC70D2"/>
    <w:rsid w:val="00FD7692"/>
    <w:rsid w:val="00FF0480"/>
    <w:rsid w:val="00FF0EDD"/>
    <w:rsid w:val="00FF2E65"/>
    <w:rsid w:val="00FF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E6B29"/>
  <w15:chartTrackingRefBased/>
  <w15:docId w15:val="{C014901C-3D27-4EDC-8BAA-773FECA7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CB"/>
    <w:pPr>
      <w:widowControl w:val="0"/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9C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D2449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D7D7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5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568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01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9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9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3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7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264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41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112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07619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580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4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8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5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9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002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047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333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21523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470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7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73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65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2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7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9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57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03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1A345-1555-4B74-9787-8556ADC46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0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Tsai</dc:creator>
  <cp:keywords/>
  <dc:description/>
  <cp:lastModifiedBy>Kevin Ma</cp:lastModifiedBy>
  <cp:revision>815</cp:revision>
  <dcterms:created xsi:type="dcterms:W3CDTF">2024-08-26T03:28:00Z</dcterms:created>
  <dcterms:modified xsi:type="dcterms:W3CDTF">2025-11-15T20:16:00Z</dcterms:modified>
</cp:coreProperties>
</file>